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F4F" w:rsidRDefault="00241BD4">
      <w:pPr>
        <w:rPr>
          <w:b/>
        </w:rPr>
      </w:pPr>
      <w:r>
        <w:rPr>
          <w:b/>
        </w:rPr>
        <w:t>Francine Ke et al</w:t>
      </w:r>
    </w:p>
    <w:p w:rsidR="00241BD4" w:rsidRDefault="00241BD4">
      <w:pPr>
        <w:rPr>
          <w:b/>
        </w:rPr>
      </w:pPr>
    </w:p>
    <w:p w:rsidR="00241BD4" w:rsidRDefault="00241BD4">
      <w:pPr>
        <w:rPr>
          <w:b/>
        </w:rPr>
      </w:pPr>
      <w:r>
        <w:rPr>
          <w:b/>
        </w:rPr>
        <w:t>Supplementary Text</w:t>
      </w:r>
    </w:p>
    <w:p w:rsidR="00241BD4" w:rsidRDefault="00241BD4">
      <w:pPr>
        <w:rPr>
          <w:b/>
        </w:rPr>
      </w:pPr>
    </w:p>
    <w:p w:rsidR="00241BD4" w:rsidRDefault="00241BD4">
      <w:pPr>
        <w:rPr>
          <w:b/>
        </w:rPr>
      </w:pPr>
    </w:p>
    <w:p w:rsidR="00241BD4" w:rsidRPr="00B63CC3" w:rsidRDefault="00241BD4" w:rsidP="00241BD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1. Histology of the spleen and liver of WT,</w:t>
      </w:r>
      <w:r w:rsidRPr="006E5E39">
        <w:rPr>
          <w:rFonts w:ascii="Arial" w:hAnsi="Arial" w:cs="Arial"/>
          <w:b/>
          <w:bCs/>
          <w:i/>
        </w:rPr>
        <w:t xml:space="preserve"> </w:t>
      </w:r>
      <w:r w:rsidRPr="00A911E9">
        <w:rPr>
          <w:rFonts w:ascii="Arial" w:hAnsi="Arial" w:cs="Arial"/>
          <w:b/>
          <w:bCs/>
          <w:i/>
        </w:rPr>
        <w:t>Mcl-1</w:t>
      </w:r>
      <w:r w:rsidRPr="00A911E9">
        <w:rPr>
          <w:rFonts w:ascii="Arial" w:hAnsi="Arial" w:cs="Arial"/>
          <w:b/>
          <w:bCs/>
          <w:vertAlign w:val="superscript"/>
        </w:rPr>
        <w:t>+/</w:t>
      </w:r>
      <w:r>
        <w:rPr>
          <w:rFonts w:ascii="Arial" w:hAnsi="Arial" w:cs="Arial"/>
          <w:b/>
          <w:bCs/>
        </w:rPr>
        <w:t xml:space="preserve">, </w:t>
      </w:r>
      <w:r w:rsidRPr="00A911E9">
        <w:rPr>
          <w:rFonts w:ascii="Arial" w:hAnsi="Arial" w:cs="Arial"/>
          <w:b/>
          <w:bCs/>
          <w:i/>
        </w:rPr>
        <w:t>Bcl-2</w:t>
      </w:r>
      <w:r w:rsidRPr="00A911E9">
        <w:rPr>
          <w:rFonts w:ascii="Arial" w:hAnsi="Arial" w:cs="Arial"/>
          <w:b/>
          <w:bCs/>
          <w:vertAlign w:val="superscript"/>
        </w:rPr>
        <w:t>+/-</w:t>
      </w:r>
      <w:r>
        <w:rPr>
          <w:rFonts w:ascii="Arial" w:hAnsi="Arial" w:cs="Arial"/>
          <w:b/>
          <w:bCs/>
        </w:rPr>
        <w:t xml:space="preserve">, and </w:t>
      </w:r>
      <w:r w:rsidRPr="00A911E9">
        <w:rPr>
          <w:rFonts w:ascii="Arial" w:hAnsi="Arial" w:cs="Arial"/>
          <w:b/>
          <w:bCs/>
          <w:i/>
        </w:rPr>
        <w:t>Mcl-1</w:t>
      </w:r>
      <w:r w:rsidRPr="00A911E9">
        <w:rPr>
          <w:rFonts w:ascii="Arial" w:hAnsi="Arial" w:cs="Arial"/>
          <w:b/>
          <w:bCs/>
          <w:vertAlign w:val="superscript"/>
        </w:rPr>
        <w:t>+/</w:t>
      </w:r>
      <w:r w:rsidRPr="00A911E9">
        <w:rPr>
          <w:rFonts w:ascii="Arial" w:hAnsi="Arial" w:cs="Arial"/>
          <w:b/>
          <w:bCs/>
          <w:i/>
        </w:rPr>
        <w:t>Bcl-2</w:t>
      </w:r>
      <w:r w:rsidRPr="00A911E9">
        <w:rPr>
          <w:rFonts w:ascii="Arial" w:hAnsi="Arial" w:cs="Arial"/>
          <w:b/>
          <w:bCs/>
          <w:vertAlign w:val="superscript"/>
        </w:rPr>
        <w:t>+/-</w:t>
      </w:r>
      <w:r>
        <w:rPr>
          <w:rFonts w:ascii="Arial" w:hAnsi="Arial" w:cs="Arial"/>
          <w:b/>
          <w:bCs/>
        </w:rPr>
        <w:t xml:space="preserve"> male mice. </w:t>
      </w:r>
      <w:r w:rsidRPr="001F3FEF">
        <w:rPr>
          <w:rFonts w:ascii="Arial" w:hAnsi="Arial" w:cs="Arial"/>
        </w:rPr>
        <w:t>Sections of the</w:t>
      </w:r>
      <w:r>
        <w:rPr>
          <w:rFonts w:ascii="Arial" w:hAnsi="Arial" w:cs="Arial"/>
        </w:rPr>
        <w:t xml:space="preserve"> spleen (top panel) and liver (bottom panel) of age-matched male mice from each genotype stained with </w:t>
      </w:r>
      <w:r w:rsidRPr="00A911E9">
        <w:rPr>
          <w:rFonts w:ascii="Arial" w:hAnsi="Arial" w:cs="Arial"/>
        </w:rPr>
        <w:t>haematoxylin and eosin</w:t>
      </w:r>
      <w:r>
        <w:rPr>
          <w:rFonts w:ascii="Arial" w:hAnsi="Arial" w:cs="Arial"/>
        </w:rPr>
        <w:t>. Images of the spleen and liver were obtained at 4.2x magnification and 3x magnification, respectively.</w:t>
      </w:r>
      <w:r w:rsidR="00C55993">
        <w:rPr>
          <w:rFonts w:ascii="Arial" w:hAnsi="Arial" w:cs="Arial"/>
        </w:rPr>
        <w:t xml:space="preserve"> </w:t>
      </w:r>
      <w:r w:rsidR="00C55993">
        <w:rPr>
          <w:rFonts w:ascii="Arial" w:hAnsi="Arial" w:cs="Arial"/>
        </w:rPr>
        <w:t xml:space="preserve">Black bars in all </w:t>
      </w:r>
      <w:r w:rsidR="00C55993">
        <w:rPr>
          <w:rFonts w:ascii="Arial" w:hAnsi="Arial" w:cs="Arial"/>
        </w:rPr>
        <w:t>histology images represent 5</w:t>
      </w:r>
      <w:r w:rsidR="00C55993">
        <w:rPr>
          <w:rFonts w:ascii="Arial" w:hAnsi="Arial" w:cs="Arial"/>
        </w:rPr>
        <w:t xml:space="preserve">00 </w:t>
      </w:r>
      <w:r w:rsidR="00C55993" w:rsidRPr="000F21D5">
        <w:rPr>
          <w:rFonts w:ascii="Symbol" w:hAnsi="Symbol" w:cs="Arial"/>
        </w:rPr>
        <w:t></w:t>
      </w:r>
      <w:r w:rsidR="002A5E09">
        <w:rPr>
          <w:rFonts w:ascii="Arial" w:hAnsi="Arial" w:cs="Arial"/>
        </w:rPr>
        <w:t>m</w:t>
      </w:r>
      <w:bookmarkStart w:id="0" w:name="_GoBack"/>
      <w:bookmarkEnd w:id="0"/>
      <w:r w:rsidR="00C55993">
        <w:rPr>
          <w:rFonts w:ascii="Arial" w:hAnsi="Arial" w:cs="Arial"/>
        </w:rPr>
        <w:t>.</w:t>
      </w:r>
    </w:p>
    <w:p w:rsidR="00241BD4" w:rsidRPr="00241BD4" w:rsidRDefault="00241BD4">
      <w:pPr>
        <w:rPr>
          <w:b/>
        </w:rPr>
      </w:pPr>
    </w:p>
    <w:sectPr w:rsidR="00241BD4" w:rsidRPr="00241BD4" w:rsidSect="00C44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0000500000000020000"/>
    <w:charset w:val="00"/>
    <w:family w:val="roman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D4"/>
    <w:rsid w:val="00013824"/>
    <w:rsid w:val="00023D4A"/>
    <w:rsid w:val="00023DDE"/>
    <w:rsid w:val="00067BBC"/>
    <w:rsid w:val="0008513D"/>
    <w:rsid w:val="000B5C65"/>
    <w:rsid w:val="00136ACD"/>
    <w:rsid w:val="00183BA3"/>
    <w:rsid w:val="00187ECF"/>
    <w:rsid w:val="001A5B0A"/>
    <w:rsid w:val="001A78C0"/>
    <w:rsid w:val="001C335E"/>
    <w:rsid w:val="001E0E45"/>
    <w:rsid w:val="00213EA5"/>
    <w:rsid w:val="00241BD4"/>
    <w:rsid w:val="00281937"/>
    <w:rsid w:val="002973BB"/>
    <w:rsid w:val="002A5094"/>
    <w:rsid w:val="002A5E09"/>
    <w:rsid w:val="002A7CC0"/>
    <w:rsid w:val="002B14BF"/>
    <w:rsid w:val="002B2726"/>
    <w:rsid w:val="002E4D7C"/>
    <w:rsid w:val="0030224A"/>
    <w:rsid w:val="00315B0C"/>
    <w:rsid w:val="00321F4F"/>
    <w:rsid w:val="0035120F"/>
    <w:rsid w:val="0038714D"/>
    <w:rsid w:val="00390350"/>
    <w:rsid w:val="00392599"/>
    <w:rsid w:val="003A547B"/>
    <w:rsid w:val="0046424F"/>
    <w:rsid w:val="00466F60"/>
    <w:rsid w:val="0047193F"/>
    <w:rsid w:val="004C7827"/>
    <w:rsid w:val="004D068E"/>
    <w:rsid w:val="005154C8"/>
    <w:rsid w:val="00523218"/>
    <w:rsid w:val="005311E3"/>
    <w:rsid w:val="00552A0F"/>
    <w:rsid w:val="0056654F"/>
    <w:rsid w:val="0057064E"/>
    <w:rsid w:val="005E0EA3"/>
    <w:rsid w:val="006648EE"/>
    <w:rsid w:val="00682B30"/>
    <w:rsid w:val="006A7A8E"/>
    <w:rsid w:val="006B4C67"/>
    <w:rsid w:val="006D2D02"/>
    <w:rsid w:val="006D7FA7"/>
    <w:rsid w:val="00711858"/>
    <w:rsid w:val="007121AB"/>
    <w:rsid w:val="0072427B"/>
    <w:rsid w:val="0077525D"/>
    <w:rsid w:val="00794FEF"/>
    <w:rsid w:val="007A61E9"/>
    <w:rsid w:val="007B3D45"/>
    <w:rsid w:val="007D28D9"/>
    <w:rsid w:val="007D77F3"/>
    <w:rsid w:val="007E3B27"/>
    <w:rsid w:val="0080633A"/>
    <w:rsid w:val="00864A95"/>
    <w:rsid w:val="00876483"/>
    <w:rsid w:val="008A2FB0"/>
    <w:rsid w:val="008D3BE2"/>
    <w:rsid w:val="0091423B"/>
    <w:rsid w:val="00936CF5"/>
    <w:rsid w:val="00983250"/>
    <w:rsid w:val="00985FDD"/>
    <w:rsid w:val="009B17AC"/>
    <w:rsid w:val="009B3070"/>
    <w:rsid w:val="009E22F4"/>
    <w:rsid w:val="00A13C9B"/>
    <w:rsid w:val="00A14382"/>
    <w:rsid w:val="00A4165C"/>
    <w:rsid w:val="00A603AB"/>
    <w:rsid w:val="00A92F21"/>
    <w:rsid w:val="00AF2D7D"/>
    <w:rsid w:val="00B03956"/>
    <w:rsid w:val="00B06F26"/>
    <w:rsid w:val="00B30D4E"/>
    <w:rsid w:val="00B508DA"/>
    <w:rsid w:val="00B61F41"/>
    <w:rsid w:val="00B8487C"/>
    <w:rsid w:val="00BC5E86"/>
    <w:rsid w:val="00BD5618"/>
    <w:rsid w:val="00BE1188"/>
    <w:rsid w:val="00C44811"/>
    <w:rsid w:val="00C55993"/>
    <w:rsid w:val="00C56EB2"/>
    <w:rsid w:val="00C66A73"/>
    <w:rsid w:val="00C73F27"/>
    <w:rsid w:val="00CA123C"/>
    <w:rsid w:val="00CB36DA"/>
    <w:rsid w:val="00CB65BA"/>
    <w:rsid w:val="00CE137C"/>
    <w:rsid w:val="00D0577C"/>
    <w:rsid w:val="00D61BBA"/>
    <w:rsid w:val="00D95712"/>
    <w:rsid w:val="00DA2C78"/>
    <w:rsid w:val="00DB384B"/>
    <w:rsid w:val="00DE56BB"/>
    <w:rsid w:val="00DF1470"/>
    <w:rsid w:val="00E855CE"/>
    <w:rsid w:val="00EE0085"/>
    <w:rsid w:val="00EE0CF4"/>
    <w:rsid w:val="00F12A42"/>
    <w:rsid w:val="00F54157"/>
    <w:rsid w:val="00F808E6"/>
    <w:rsid w:val="00F94593"/>
    <w:rsid w:val="00FF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ED414"/>
  <w14:defaultImageDpi w14:val="32767"/>
  <w15:chartTrackingRefBased/>
  <w15:docId w15:val="{4FE7FC01-D4DD-F949-B313-B198A1EA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rasser</dc:creator>
  <cp:keywords/>
  <dc:description/>
  <cp:lastModifiedBy>Andreas Strasser</cp:lastModifiedBy>
  <cp:revision>3</cp:revision>
  <dcterms:created xsi:type="dcterms:W3CDTF">2020-02-10T22:17:00Z</dcterms:created>
  <dcterms:modified xsi:type="dcterms:W3CDTF">2020-02-11T06:41:00Z</dcterms:modified>
</cp:coreProperties>
</file>